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D3F96" w14:textId="77777777" w:rsidR="0080567A" w:rsidRPr="00D858F4" w:rsidRDefault="0080567A" w:rsidP="0080567A">
      <w:pPr>
        <w:spacing w:line="48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420D2041" w14:textId="77777777" w:rsidR="0080567A" w:rsidRPr="00D858F4" w:rsidRDefault="0080567A" w:rsidP="0080567A">
      <w:pPr>
        <w:spacing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D858F4">
        <w:rPr>
          <w:rFonts w:ascii="Times New Roman" w:eastAsia="Times New Roman" w:hAnsi="Times New Roman" w:cs="Times New Roman"/>
          <w:b/>
          <w:bCs/>
          <w:sz w:val="32"/>
          <w:szCs w:val="32"/>
        </w:rPr>
        <w:t>S1: Item characteristics for the individual items of the BPQ-SF</w:t>
      </w:r>
    </w:p>
    <w:p w14:paraId="0C9B3163" w14:textId="4274C358" w:rsidR="0080567A" w:rsidRPr="004C5CA0" w:rsidRDefault="0080567A" w:rsidP="0080567A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C5CA0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3761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</w:t>
      </w:r>
      <w:r w:rsidRPr="004C5CA0">
        <w:rPr>
          <w:rFonts w:ascii="Times New Roman" w:eastAsia="Times New Roman" w:hAnsi="Times New Roman" w:cs="Times New Roman"/>
          <w:b/>
          <w:bCs/>
          <w:sz w:val="24"/>
          <w:szCs w:val="24"/>
        </w:rPr>
        <w:t>. Descriptives of the German version of the BPQ-SF at the item level (validation sample)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290"/>
        <w:gridCol w:w="1290"/>
        <w:gridCol w:w="1290"/>
        <w:gridCol w:w="1291"/>
        <w:gridCol w:w="1291"/>
        <w:gridCol w:w="1291"/>
        <w:gridCol w:w="1329"/>
      </w:tblGrid>
      <w:tr w:rsidR="0080567A" w:rsidRPr="00DA78A3" w14:paraId="76FA6F28" w14:textId="77777777" w:rsidTr="000872BD">
        <w:trPr>
          <w:trHeight w:val="20"/>
        </w:trPr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2594A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839D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E907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81B8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4502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2A5C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FA2E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</w:tr>
      <w:tr w:rsidR="0080567A" w:rsidRPr="00DA78A3" w14:paraId="7E4A1B60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448D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81C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89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05F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B8C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0E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AE2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58A68748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2796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D1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99D4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435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F9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51F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04A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5AF0A186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AA21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66B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533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16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16F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1E0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EF0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6076BE0E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794E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873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452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E28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652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41F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48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12735ECF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612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9B7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DF6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1F1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25B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F0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E38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13304E73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E2B8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D8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71C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A7E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22D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441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DF7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65C23FFA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404F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E8D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9D1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B07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798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4E2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52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39986D97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47A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B36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0DA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7EB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64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5D7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276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39A9ADED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0529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BE6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2ED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E6B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CB6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34F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F6A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019E31F7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3297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E5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E1A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A28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ED6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A85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B08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0C95711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6FD4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DA1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04B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3DB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8AB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55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DCB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6AD00FF5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EC57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6BD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33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E8B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8D1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B38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370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7CF3FF99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7BD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C07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BA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C34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50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1E8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03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1B68B3E7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8027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D7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ABD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F46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EE1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6D6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DC3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5475D464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710C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A1D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9B3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F04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48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2B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ACE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8ED3786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76E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3E6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CE4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8A54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13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52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BA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0BAA7053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FB0D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06B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E1B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02A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53A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F93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8A6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7800B000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E5C3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39D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ACD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6D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737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5C6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285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0ED5FA23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EFE7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4D2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20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5B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47E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0E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FF9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6F9B9993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CADC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1F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49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3A9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18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D50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CEC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65EE851C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7F88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6A3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53D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3DD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6B4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342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4A5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0A112FD7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6D46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D1B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D8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60A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023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FB7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6F2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32E5CBDC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FF54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2A8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93C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BE8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830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E0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765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14D46318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921C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182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9F0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0B0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178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E1D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1E1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60DA6CAB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5F4B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65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62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179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C3E4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43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B20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3A257AC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D50E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5A5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B1A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D8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F8A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87E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2D5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121723DC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4A3C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B71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B84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949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8CF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B71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0C2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51AE1D77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688B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6A2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07F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883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AA3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63C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10D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5A30C5A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51FF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6F7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FB2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CA1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91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834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77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674F4196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ADAB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2BD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FC8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631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80A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BCC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67A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659430B0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F6E0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D1F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658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8944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C96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23C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34F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0D577ED4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AFED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BE5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B02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C09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3A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FDD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C87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5EB8C702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5471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38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D5D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8F5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EE9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B84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270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3067BBB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74DC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13A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81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441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351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48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A4F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8B13292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8807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5F3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A2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833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12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4B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4BA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DB98903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D524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B89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817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B16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05E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32F4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1C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241CBC1A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0C62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F2B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AD4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63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72D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BF0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70D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7EFF2C4B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FCAB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3A6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59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445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13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5D0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EBA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33215E9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2AEA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B9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304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56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953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BF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96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324CD03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75E4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B6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5D5E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35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9481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EF6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3AC0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484A0973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D031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DB6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55D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D4E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39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D87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CF2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265A5349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C14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8A2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1A24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A95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A61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2D6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A3B5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029F306B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D03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F99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FC7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6A3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9368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CE9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D146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2747278B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1F03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7B0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8A3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58C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F1B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084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57C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0567A" w:rsidRPr="00DA78A3" w14:paraId="53897CAC" w14:textId="77777777" w:rsidTr="000872BD">
        <w:trPr>
          <w:trHeight w:val="2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D1B1" w14:textId="77777777" w:rsidR="0080567A" w:rsidRPr="00DA78A3" w:rsidRDefault="0080567A" w:rsidP="000872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Q_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571A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7E8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B5AD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6824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130F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E217" w14:textId="77777777" w:rsidR="0080567A" w:rsidRPr="00DA78A3" w:rsidRDefault="0080567A" w:rsidP="000872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5C80B71D" w14:textId="78B7ABED" w:rsidR="0080567A" w:rsidRDefault="0080567A" w:rsidP="0080567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0567A" w:rsidSect="0013486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2B8932" w14:textId="77777777" w:rsidR="00134867" w:rsidRDefault="00134867">
      <w:pPr>
        <w:spacing w:line="240" w:lineRule="auto"/>
      </w:pPr>
      <w:r>
        <w:separator/>
      </w:r>
    </w:p>
  </w:endnote>
  <w:endnote w:type="continuationSeparator" w:id="0">
    <w:p w14:paraId="35A425C4" w14:textId="77777777" w:rsidR="00134867" w:rsidRDefault="001348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1868BE" w14:textId="77777777" w:rsidR="00B6477C" w:rsidRDefault="00B647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C15CC8" w14:textId="77777777" w:rsidR="00B6477C" w:rsidRPr="004C69F5" w:rsidRDefault="00B6477C" w:rsidP="004C69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8A93EF" w14:textId="77777777" w:rsidR="00B6477C" w:rsidRDefault="00B647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EBB73" w14:textId="77777777" w:rsidR="00134867" w:rsidRDefault="00134867">
      <w:pPr>
        <w:spacing w:line="240" w:lineRule="auto"/>
      </w:pPr>
      <w:r>
        <w:separator/>
      </w:r>
    </w:p>
  </w:footnote>
  <w:footnote w:type="continuationSeparator" w:id="0">
    <w:p w14:paraId="647F04B7" w14:textId="77777777" w:rsidR="00134867" w:rsidRDefault="001348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D96C49" w14:textId="77777777" w:rsidR="00B6477C" w:rsidRDefault="00B647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2454FE" w14:textId="77777777" w:rsidR="00B6477C" w:rsidRDefault="00000000" w:rsidP="00EC4845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GERMAN VALIDATION OF THE BPQ-SF</w:t>
    </w:r>
    <w:r w:rsidRPr="00AE2FB9">
      <w:rPr>
        <w:rFonts w:ascii="Times New Roman" w:eastAsia="Times New Roman" w:hAnsi="Times New Roman" w:cs="Times New Roman"/>
        <w:sz w:val="24"/>
        <w:szCs w:val="24"/>
      </w:rPr>
      <w:ptab w:relativeTo="margin" w:alignment="right" w:leader="none"/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 xml:space="preserve"> PAGE  \* Arabic  \* MERGEFORMAT 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90F206" w14:textId="77777777" w:rsidR="00B6477C" w:rsidRDefault="00B647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05C7E"/>
    <w:multiLevelType w:val="hybridMultilevel"/>
    <w:tmpl w:val="21FC351A"/>
    <w:lvl w:ilvl="0" w:tplc="0F2ED2E2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C723A"/>
    <w:multiLevelType w:val="hybridMultilevel"/>
    <w:tmpl w:val="1C58D57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51537995">
    <w:abstractNumId w:val="1"/>
  </w:num>
  <w:num w:numId="2" w16cid:durableId="1389257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67A"/>
    <w:rsid w:val="00075297"/>
    <w:rsid w:val="001031DB"/>
    <w:rsid w:val="00134867"/>
    <w:rsid w:val="002756AC"/>
    <w:rsid w:val="00376145"/>
    <w:rsid w:val="006C2C80"/>
    <w:rsid w:val="0080567A"/>
    <w:rsid w:val="00A73491"/>
    <w:rsid w:val="00B6477C"/>
    <w:rsid w:val="00CF2242"/>
    <w:rsid w:val="00DE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8B0182"/>
  <w15:chartTrackingRefBased/>
  <w15:docId w15:val="{21AEA71E-8F26-49B3-B5BC-4E0DAFF5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" w:eastAsia="en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67A"/>
    <w:pPr>
      <w:spacing w:after="0" w:line="276" w:lineRule="auto"/>
    </w:pPr>
    <w:rPr>
      <w:rFonts w:ascii="Arial" w:eastAsia="Arial" w:hAnsi="Arial" w:cs="Arial"/>
      <w:kern w:val="0"/>
      <w:lang w:val="en-GB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7A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2"/>
      <w:lang w:val="de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0567A"/>
    <w:rPr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0567A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2"/>
      <w:lang w:val="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0567A"/>
    <w:rPr>
      <w:lang w:eastAsia="de-DE"/>
    </w:rPr>
  </w:style>
  <w:style w:type="paragraph" w:styleId="ListParagraph">
    <w:name w:val="List Paragraph"/>
    <w:basedOn w:val="Normal"/>
    <w:uiPriority w:val="34"/>
    <w:qFormat/>
    <w:rsid w:val="0080567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0567A"/>
  </w:style>
  <w:style w:type="table" w:styleId="TableGrid">
    <w:name w:val="Table Grid"/>
    <w:basedOn w:val="TableNormal"/>
    <w:uiPriority w:val="39"/>
    <w:rsid w:val="00376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Ventura-Bort</dc:creator>
  <cp:keywords/>
  <dc:description/>
  <cp:lastModifiedBy>Carlos Ventura-Bort</cp:lastModifiedBy>
  <cp:revision>2</cp:revision>
  <dcterms:created xsi:type="dcterms:W3CDTF">2024-04-15T08:58:00Z</dcterms:created>
  <dcterms:modified xsi:type="dcterms:W3CDTF">2024-04-15T08:58:00Z</dcterms:modified>
</cp:coreProperties>
</file>